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1B21" w:rsidRPr="00A93C3B" w:rsidRDefault="00901B21" w:rsidP="00901B21">
      <w:pPr>
        <w:spacing w:line="240" w:lineRule="auto"/>
        <w:rPr>
          <w:rFonts w:ascii="Times New Roman" w:hAnsi="Times New Roman"/>
          <w:b/>
          <w:sz w:val="20"/>
          <w:szCs w:val="20"/>
          <w:lang w:val="en-US"/>
        </w:rPr>
      </w:pPr>
      <w:bookmarkStart w:id="0" w:name="_GoBack"/>
      <w:bookmarkEnd w:id="0"/>
      <w:r w:rsidRPr="00A93C3B">
        <w:rPr>
          <w:rFonts w:ascii="Times New Roman" w:hAnsi="Times New Roman"/>
          <w:b/>
          <w:sz w:val="20"/>
          <w:szCs w:val="20"/>
          <w:lang w:val="en-US"/>
        </w:rPr>
        <w:t xml:space="preserve">S3 Table. Association of small for gestational age (SGA) with the risk of childhood mortality by age groups, a cohort study of all live births without major malformations during 1973-2012 in Sweden. Analysis restricted to term births </w:t>
      </w:r>
      <w:r w:rsidRPr="00A93C3B">
        <w:rPr>
          <w:rFonts w:ascii="Times New Roman" w:hAnsi="Times New Roman"/>
          <w:b/>
          <w:bCs/>
          <w:sz w:val="20"/>
          <w:szCs w:val="20"/>
          <w:lang w:val="en-US"/>
        </w:rPr>
        <w:t>(</w:t>
      </w:r>
      <w:r w:rsidRPr="00A93C3B">
        <w:rPr>
          <w:rFonts w:ascii="Times New Roman" w:hAnsi="Times New Roman"/>
          <w:b/>
          <w:bCs/>
          <w:sz w:val="20"/>
          <w:szCs w:val="20"/>
          <w:lang w:val="en-US"/>
        </w:rPr>
        <w:sym w:font="Symbol" w:char="F0B3"/>
      </w:r>
      <w:r w:rsidRPr="00A93C3B">
        <w:rPr>
          <w:rFonts w:ascii="Times New Roman" w:hAnsi="Times New Roman"/>
          <w:b/>
          <w:bCs/>
          <w:sz w:val="20"/>
          <w:szCs w:val="20"/>
          <w:lang w:val="en-US"/>
        </w:rPr>
        <w:t>37 gestational weeks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31"/>
        <w:gridCol w:w="1891"/>
        <w:gridCol w:w="1891"/>
        <w:gridCol w:w="1893"/>
        <w:gridCol w:w="1884"/>
        <w:gridCol w:w="1884"/>
        <w:gridCol w:w="1884"/>
      </w:tblGrid>
      <w:tr w:rsidR="00901B21" w:rsidRPr="00A93C3B" w:rsidTr="009C5AB0">
        <w:trPr>
          <w:tblHeader/>
        </w:trPr>
        <w:tc>
          <w:tcPr>
            <w:tcW w:w="94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1B21" w:rsidRPr="00A93C3B" w:rsidRDefault="00901B21" w:rsidP="009C5AB0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e groups</w:t>
            </w:r>
          </w:p>
        </w:tc>
        <w:tc>
          <w:tcPr>
            <w:tcW w:w="203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1B21" w:rsidRPr="00A93C3B" w:rsidRDefault="00901B21" w:rsidP="009C5AB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pulation analysis</w:t>
            </w:r>
          </w:p>
        </w:tc>
        <w:tc>
          <w:tcPr>
            <w:tcW w:w="202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1B21" w:rsidRPr="00A93C3B" w:rsidRDefault="00901B21" w:rsidP="009C5AB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ibling analysis</w:t>
            </w:r>
          </w:p>
        </w:tc>
      </w:tr>
      <w:tr w:rsidR="00901B21" w:rsidRPr="00A93C3B" w:rsidTr="009C5AB0">
        <w:trPr>
          <w:tblHeader/>
        </w:trPr>
        <w:tc>
          <w:tcPr>
            <w:tcW w:w="94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1B21" w:rsidRPr="00A93C3B" w:rsidRDefault="00901B21" w:rsidP="009C5AB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1B21" w:rsidRPr="00A93C3B" w:rsidRDefault="00901B21" w:rsidP="009C5AB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 of children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:rsidR="00901B21" w:rsidRPr="00A93C3B" w:rsidRDefault="00901B21" w:rsidP="009C5AB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 of events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1B21" w:rsidRPr="00A93C3B" w:rsidRDefault="00901B21" w:rsidP="009C5AB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HR (95% </w:t>
            </w:r>
            <w:proofErr w:type="gramStart"/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I)</w:t>
            </w:r>
            <w:r w:rsidRPr="00A93C3B"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1B21" w:rsidRPr="00A93C3B" w:rsidRDefault="00901B21" w:rsidP="009C5AB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 of children</w:t>
            </w:r>
            <w:r w:rsidRPr="00A93C3B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:rsidR="00901B21" w:rsidRPr="00A93C3B" w:rsidRDefault="00901B21" w:rsidP="009C5AB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 of events</w:t>
            </w:r>
            <w:r w:rsidRPr="00A93C3B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1B21" w:rsidRPr="00A93C3B" w:rsidRDefault="00901B21" w:rsidP="009C5AB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</w:rPr>
              <w:t>HR (95% CI)</w:t>
            </w:r>
            <w:r w:rsidRPr="00A93C3B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  <w:t>‡</w:t>
            </w:r>
          </w:p>
        </w:tc>
      </w:tr>
      <w:tr w:rsidR="00901B21" w:rsidRPr="00A93C3B" w:rsidTr="009C5AB0">
        <w:tc>
          <w:tcPr>
            <w:tcW w:w="942" w:type="pct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901B21" w:rsidRPr="00A93C3B" w:rsidRDefault="00901B21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93C3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28 days to &lt;18 year</w:t>
            </w:r>
            <w:r w:rsidRPr="00A93C3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</w:t>
            </w:r>
          </w:p>
        </w:tc>
        <w:tc>
          <w:tcPr>
            <w:tcW w:w="677" w:type="pct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901B21" w:rsidRPr="00A93C3B" w:rsidRDefault="00901B21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901B21" w:rsidRPr="00A93C3B" w:rsidRDefault="00901B21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901B21" w:rsidRPr="00A93C3B" w:rsidRDefault="00901B21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901B21" w:rsidRPr="00A93C3B" w:rsidRDefault="00901B21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901B21" w:rsidRPr="00A93C3B" w:rsidRDefault="00901B21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901B21" w:rsidRPr="00A93C3B" w:rsidRDefault="00901B21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01B21" w:rsidRPr="00A93C3B" w:rsidTr="009C5AB0">
        <w:tc>
          <w:tcPr>
            <w:tcW w:w="942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901B21" w:rsidRPr="00A93C3B" w:rsidRDefault="00901B21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>Birth weight for gestational age (percentiles)</w:t>
            </w:r>
          </w:p>
        </w:tc>
        <w:tc>
          <w:tcPr>
            <w:tcW w:w="677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901B21" w:rsidRPr="00A93C3B" w:rsidRDefault="00901B21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nil"/>
              <w:bottom w:val="nil"/>
            </w:tcBorders>
            <w:shd w:val="clear" w:color="auto" w:fill="D9D9D9"/>
          </w:tcPr>
          <w:p w:rsidR="00901B21" w:rsidRPr="00A93C3B" w:rsidRDefault="00901B21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901B21" w:rsidRPr="00A93C3B" w:rsidRDefault="00901B21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D9D9D9"/>
          </w:tcPr>
          <w:p w:rsidR="00901B21" w:rsidRPr="00A93C3B" w:rsidRDefault="00901B21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D9D9D9"/>
          </w:tcPr>
          <w:p w:rsidR="00901B21" w:rsidRPr="00A93C3B" w:rsidRDefault="00901B21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901B21" w:rsidRPr="00A93C3B" w:rsidRDefault="00901B21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01B21" w:rsidRPr="00A93C3B" w:rsidTr="009C5AB0">
        <w:trPr>
          <w:trHeight w:val="93"/>
        </w:trPr>
        <w:tc>
          <w:tcPr>
            <w:tcW w:w="942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901B21" w:rsidRPr="00A93C3B" w:rsidRDefault="00901B21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&lt;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</w:p>
        </w:tc>
        <w:tc>
          <w:tcPr>
            <w:tcW w:w="677" w:type="pct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7 715</w:t>
            </w:r>
          </w:p>
        </w:tc>
        <w:tc>
          <w:tcPr>
            <w:tcW w:w="677" w:type="pct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409</w:t>
            </w:r>
          </w:p>
        </w:tc>
        <w:tc>
          <w:tcPr>
            <w:tcW w:w="678" w:type="pct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98 (1.79-2.19)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457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35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85 (1.51-2.28)</w:t>
            </w:r>
          </w:p>
        </w:tc>
      </w:tr>
      <w:tr w:rsidR="00901B21" w:rsidRPr="00A93C3B" w:rsidTr="009C5AB0">
        <w:tc>
          <w:tcPr>
            <w:tcW w:w="942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901B21" w:rsidRPr="00A93C3B" w:rsidRDefault="00901B21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o &lt;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677" w:type="pct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03 076</w:t>
            </w:r>
          </w:p>
        </w:tc>
        <w:tc>
          <w:tcPr>
            <w:tcW w:w="677" w:type="pct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734</w:t>
            </w:r>
          </w:p>
        </w:tc>
        <w:tc>
          <w:tcPr>
            <w:tcW w:w="678" w:type="pct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29 (1.19-1.39)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 049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426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24 (1.08-1.42)</w:t>
            </w:r>
          </w:p>
        </w:tc>
      </w:tr>
      <w:tr w:rsidR="00901B21" w:rsidRPr="00A93C3B" w:rsidTr="009C5AB0">
        <w:tc>
          <w:tcPr>
            <w:tcW w:w="942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901B21" w:rsidRPr="00A93C3B" w:rsidRDefault="00901B21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≥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677" w:type="pct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 348 723</w:t>
            </w:r>
          </w:p>
        </w:tc>
        <w:tc>
          <w:tcPr>
            <w:tcW w:w="677" w:type="pct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8 473</w:t>
            </w:r>
          </w:p>
        </w:tc>
        <w:tc>
          <w:tcPr>
            <w:tcW w:w="678" w:type="pct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 194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65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901B21" w:rsidRPr="00A93C3B" w:rsidTr="009C5AB0">
        <w:tc>
          <w:tcPr>
            <w:tcW w:w="942" w:type="pct"/>
            <w:tcBorders>
              <w:top w:val="nil"/>
            </w:tcBorders>
            <w:shd w:val="clear" w:color="auto" w:fill="auto"/>
            <w:vAlign w:val="center"/>
          </w:tcPr>
          <w:p w:rsidR="00901B21" w:rsidRPr="00A93C3B" w:rsidRDefault="00901B21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28 days to &lt;1 year</w:t>
            </w:r>
          </w:p>
        </w:tc>
        <w:tc>
          <w:tcPr>
            <w:tcW w:w="677" w:type="pct"/>
            <w:tcBorders>
              <w:top w:val="nil"/>
            </w:tcBorders>
            <w:shd w:val="clear" w:color="auto" w:fill="auto"/>
            <w:vAlign w:val="center"/>
          </w:tcPr>
          <w:p w:rsidR="00901B21" w:rsidRPr="00A93C3B" w:rsidRDefault="00901B21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nil"/>
            </w:tcBorders>
          </w:tcPr>
          <w:p w:rsidR="00901B21" w:rsidRPr="00A93C3B" w:rsidRDefault="00901B21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</w:tcPr>
          <w:p w:rsidR="00901B21" w:rsidRPr="00A93C3B" w:rsidRDefault="00901B21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tcBorders>
              <w:top w:val="nil"/>
            </w:tcBorders>
          </w:tcPr>
          <w:p w:rsidR="00901B21" w:rsidRPr="00A93C3B" w:rsidRDefault="00901B21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tcBorders>
              <w:top w:val="nil"/>
            </w:tcBorders>
          </w:tcPr>
          <w:p w:rsidR="00901B21" w:rsidRPr="00A93C3B" w:rsidRDefault="00901B21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tcBorders>
              <w:top w:val="nil"/>
            </w:tcBorders>
            <w:shd w:val="clear" w:color="auto" w:fill="auto"/>
            <w:vAlign w:val="center"/>
          </w:tcPr>
          <w:p w:rsidR="00901B21" w:rsidRPr="00A93C3B" w:rsidRDefault="00901B21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01B21" w:rsidRPr="00A93C3B" w:rsidTr="009C5AB0">
        <w:tc>
          <w:tcPr>
            <w:tcW w:w="942" w:type="pct"/>
            <w:shd w:val="clear" w:color="auto" w:fill="auto"/>
            <w:vAlign w:val="center"/>
          </w:tcPr>
          <w:p w:rsidR="00901B21" w:rsidRPr="00A93C3B" w:rsidRDefault="00901B21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>Birth weight for gestational age (percentiles)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901B21" w:rsidRPr="00A93C3B" w:rsidRDefault="00901B21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</w:tcPr>
          <w:p w:rsidR="00901B21" w:rsidRPr="00A93C3B" w:rsidRDefault="00901B21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shd w:val="clear" w:color="auto" w:fill="auto"/>
            <w:vAlign w:val="center"/>
          </w:tcPr>
          <w:p w:rsidR="00901B21" w:rsidRPr="00A93C3B" w:rsidRDefault="00901B21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</w:tcPr>
          <w:p w:rsidR="00901B21" w:rsidRPr="00A93C3B" w:rsidRDefault="00901B21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</w:tcPr>
          <w:p w:rsidR="00901B21" w:rsidRPr="00A93C3B" w:rsidRDefault="00901B21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shd w:val="clear" w:color="auto" w:fill="auto"/>
            <w:vAlign w:val="center"/>
          </w:tcPr>
          <w:p w:rsidR="00901B21" w:rsidRPr="00A93C3B" w:rsidRDefault="00901B21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01B21" w:rsidRPr="00A93C3B" w:rsidTr="009C5AB0">
        <w:tc>
          <w:tcPr>
            <w:tcW w:w="942" w:type="pct"/>
            <w:shd w:val="clear" w:color="auto" w:fill="auto"/>
            <w:vAlign w:val="center"/>
          </w:tcPr>
          <w:p w:rsidR="00901B21" w:rsidRPr="00A93C3B" w:rsidRDefault="00901B21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&lt;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</w:p>
        </w:tc>
        <w:tc>
          <w:tcPr>
            <w:tcW w:w="677" w:type="pct"/>
            <w:shd w:val="clear" w:color="auto" w:fill="auto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7 715</w:t>
            </w:r>
          </w:p>
        </w:tc>
        <w:tc>
          <w:tcPr>
            <w:tcW w:w="677" w:type="pct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63</w:t>
            </w:r>
          </w:p>
        </w:tc>
        <w:tc>
          <w:tcPr>
            <w:tcW w:w="678" w:type="pct"/>
            <w:shd w:val="clear" w:color="auto" w:fill="auto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.85 (2.43-3.34)</w:t>
            </w:r>
          </w:p>
        </w:tc>
        <w:tc>
          <w:tcPr>
            <w:tcW w:w="675" w:type="pct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09</w:t>
            </w:r>
          </w:p>
        </w:tc>
        <w:tc>
          <w:tcPr>
            <w:tcW w:w="675" w:type="pct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97</w:t>
            </w:r>
          </w:p>
        </w:tc>
        <w:tc>
          <w:tcPr>
            <w:tcW w:w="675" w:type="pct"/>
            <w:shd w:val="clear" w:color="auto" w:fill="auto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98 (1.45-2.72)</w:t>
            </w:r>
          </w:p>
        </w:tc>
      </w:tr>
      <w:tr w:rsidR="00901B21" w:rsidRPr="00A93C3B" w:rsidTr="009C5AB0">
        <w:tc>
          <w:tcPr>
            <w:tcW w:w="942" w:type="pct"/>
            <w:shd w:val="clear" w:color="auto" w:fill="auto"/>
            <w:vAlign w:val="center"/>
          </w:tcPr>
          <w:p w:rsidR="00901B21" w:rsidRPr="00A93C3B" w:rsidRDefault="00901B21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o &lt;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677" w:type="pct"/>
            <w:shd w:val="clear" w:color="auto" w:fill="auto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03 076</w:t>
            </w:r>
          </w:p>
        </w:tc>
        <w:tc>
          <w:tcPr>
            <w:tcW w:w="677" w:type="pct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73</w:t>
            </w:r>
          </w:p>
        </w:tc>
        <w:tc>
          <w:tcPr>
            <w:tcW w:w="678" w:type="pct"/>
            <w:shd w:val="clear" w:color="auto" w:fill="auto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67 (1.47-1.89)</w:t>
            </w:r>
          </w:p>
        </w:tc>
        <w:tc>
          <w:tcPr>
            <w:tcW w:w="675" w:type="pct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426</w:t>
            </w:r>
          </w:p>
        </w:tc>
        <w:tc>
          <w:tcPr>
            <w:tcW w:w="675" w:type="pct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69</w:t>
            </w:r>
          </w:p>
        </w:tc>
        <w:tc>
          <w:tcPr>
            <w:tcW w:w="675" w:type="pct"/>
            <w:shd w:val="clear" w:color="auto" w:fill="auto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42 (1.14-1.76)</w:t>
            </w:r>
          </w:p>
        </w:tc>
      </w:tr>
      <w:tr w:rsidR="00901B21" w:rsidRPr="00A93C3B" w:rsidTr="009C5AB0">
        <w:tc>
          <w:tcPr>
            <w:tcW w:w="942" w:type="pct"/>
            <w:shd w:val="clear" w:color="auto" w:fill="auto"/>
            <w:vAlign w:val="center"/>
          </w:tcPr>
          <w:p w:rsidR="00901B21" w:rsidRPr="00A93C3B" w:rsidRDefault="00901B21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≥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677" w:type="pct"/>
            <w:shd w:val="clear" w:color="auto" w:fill="auto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 348 723</w:t>
            </w:r>
          </w:p>
        </w:tc>
        <w:tc>
          <w:tcPr>
            <w:tcW w:w="677" w:type="pct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 597</w:t>
            </w:r>
          </w:p>
        </w:tc>
        <w:tc>
          <w:tcPr>
            <w:tcW w:w="678" w:type="pct"/>
            <w:shd w:val="clear" w:color="auto" w:fill="auto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675" w:type="pct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932</w:t>
            </w:r>
          </w:p>
        </w:tc>
        <w:tc>
          <w:tcPr>
            <w:tcW w:w="675" w:type="pct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21</w:t>
            </w:r>
          </w:p>
        </w:tc>
        <w:tc>
          <w:tcPr>
            <w:tcW w:w="675" w:type="pct"/>
            <w:shd w:val="clear" w:color="auto" w:fill="auto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901B21" w:rsidRPr="00A93C3B" w:rsidTr="009C5AB0">
        <w:tc>
          <w:tcPr>
            <w:tcW w:w="942" w:type="pct"/>
            <w:shd w:val="clear" w:color="auto" w:fill="auto"/>
          </w:tcPr>
          <w:p w:rsidR="00901B21" w:rsidRPr="00A93C3B" w:rsidRDefault="00901B21" w:rsidP="009C5AB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 year to &lt;5 years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901B21" w:rsidRPr="00A93C3B" w:rsidRDefault="00901B21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vAlign w:val="center"/>
          </w:tcPr>
          <w:p w:rsidR="00901B21" w:rsidRPr="00A93C3B" w:rsidRDefault="00901B21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shd w:val="clear" w:color="auto" w:fill="auto"/>
            <w:vAlign w:val="center"/>
          </w:tcPr>
          <w:p w:rsidR="00901B21" w:rsidRPr="00A93C3B" w:rsidRDefault="00901B21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vAlign w:val="center"/>
          </w:tcPr>
          <w:p w:rsidR="00901B21" w:rsidRPr="00A93C3B" w:rsidRDefault="00901B21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vAlign w:val="center"/>
          </w:tcPr>
          <w:p w:rsidR="00901B21" w:rsidRPr="00A93C3B" w:rsidRDefault="00901B21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shd w:val="clear" w:color="auto" w:fill="auto"/>
            <w:vAlign w:val="center"/>
          </w:tcPr>
          <w:p w:rsidR="00901B21" w:rsidRPr="00A93C3B" w:rsidRDefault="00901B21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01B21" w:rsidRPr="00A93C3B" w:rsidTr="009C5AB0">
        <w:trPr>
          <w:trHeight w:val="93"/>
        </w:trPr>
        <w:tc>
          <w:tcPr>
            <w:tcW w:w="942" w:type="pct"/>
            <w:shd w:val="clear" w:color="auto" w:fill="auto"/>
            <w:vAlign w:val="center"/>
          </w:tcPr>
          <w:p w:rsidR="00901B21" w:rsidRPr="00A93C3B" w:rsidRDefault="00901B21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>Birth weight for gestational age (percentiles)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901B21" w:rsidRPr="00A93C3B" w:rsidRDefault="00901B21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vAlign w:val="center"/>
          </w:tcPr>
          <w:p w:rsidR="00901B21" w:rsidRPr="00A93C3B" w:rsidRDefault="00901B21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shd w:val="clear" w:color="auto" w:fill="auto"/>
            <w:vAlign w:val="center"/>
          </w:tcPr>
          <w:p w:rsidR="00901B21" w:rsidRPr="00A93C3B" w:rsidRDefault="00901B21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vAlign w:val="center"/>
          </w:tcPr>
          <w:p w:rsidR="00901B21" w:rsidRPr="00A93C3B" w:rsidRDefault="00901B21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vAlign w:val="center"/>
          </w:tcPr>
          <w:p w:rsidR="00901B21" w:rsidRPr="00A93C3B" w:rsidRDefault="00901B21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shd w:val="clear" w:color="auto" w:fill="auto"/>
            <w:vAlign w:val="center"/>
          </w:tcPr>
          <w:p w:rsidR="00901B21" w:rsidRPr="00A93C3B" w:rsidRDefault="00901B21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01B21" w:rsidRPr="00A93C3B" w:rsidTr="009C5AB0">
        <w:tc>
          <w:tcPr>
            <w:tcW w:w="942" w:type="pct"/>
            <w:shd w:val="clear" w:color="auto" w:fill="auto"/>
            <w:vAlign w:val="center"/>
          </w:tcPr>
          <w:p w:rsidR="00901B21" w:rsidRPr="00A93C3B" w:rsidRDefault="00901B21" w:rsidP="009C5AB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&lt;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</w:p>
        </w:tc>
        <w:tc>
          <w:tcPr>
            <w:tcW w:w="677" w:type="pct"/>
            <w:shd w:val="clear" w:color="auto" w:fill="auto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7 240</w:t>
            </w:r>
          </w:p>
        </w:tc>
        <w:tc>
          <w:tcPr>
            <w:tcW w:w="677" w:type="pct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678" w:type="pct"/>
            <w:shd w:val="clear" w:color="auto" w:fill="auto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93 (1.57-2.37)</w:t>
            </w:r>
          </w:p>
        </w:tc>
        <w:tc>
          <w:tcPr>
            <w:tcW w:w="675" w:type="pct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02</w:t>
            </w:r>
          </w:p>
        </w:tc>
        <w:tc>
          <w:tcPr>
            <w:tcW w:w="675" w:type="pct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675" w:type="pct"/>
            <w:shd w:val="clear" w:color="auto" w:fill="auto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.24 (1.45-3.46)</w:t>
            </w:r>
          </w:p>
        </w:tc>
      </w:tr>
      <w:tr w:rsidR="00901B21" w:rsidRPr="00A93C3B" w:rsidTr="009C5AB0">
        <w:tc>
          <w:tcPr>
            <w:tcW w:w="942" w:type="pct"/>
            <w:shd w:val="clear" w:color="auto" w:fill="auto"/>
            <w:vAlign w:val="center"/>
          </w:tcPr>
          <w:p w:rsidR="00901B21" w:rsidRPr="00A93C3B" w:rsidRDefault="00901B21" w:rsidP="009C5AB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o &lt;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677" w:type="pct"/>
            <w:shd w:val="clear" w:color="auto" w:fill="auto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01 941</w:t>
            </w:r>
          </w:p>
        </w:tc>
        <w:tc>
          <w:tcPr>
            <w:tcW w:w="677" w:type="pct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64</w:t>
            </w:r>
          </w:p>
        </w:tc>
        <w:tc>
          <w:tcPr>
            <w:tcW w:w="678" w:type="pct"/>
            <w:shd w:val="clear" w:color="auto" w:fill="auto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20 (1.02-1.40)</w:t>
            </w:r>
          </w:p>
        </w:tc>
        <w:tc>
          <w:tcPr>
            <w:tcW w:w="675" w:type="pct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50</w:t>
            </w:r>
          </w:p>
        </w:tc>
        <w:tc>
          <w:tcPr>
            <w:tcW w:w="675" w:type="pct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97</w:t>
            </w:r>
          </w:p>
        </w:tc>
        <w:tc>
          <w:tcPr>
            <w:tcW w:w="675" w:type="pct"/>
            <w:shd w:val="clear" w:color="auto" w:fill="auto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29 (0.96-1.72)</w:t>
            </w:r>
          </w:p>
        </w:tc>
      </w:tr>
      <w:tr w:rsidR="00901B21" w:rsidRPr="00A93C3B" w:rsidTr="009C5AB0">
        <w:tc>
          <w:tcPr>
            <w:tcW w:w="942" w:type="pct"/>
            <w:shd w:val="clear" w:color="auto" w:fill="auto"/>
            <w:vAlign w:val="center"/>
          </w:tcPr>
          <w:p w:rsidR="00901B21" w:rsidRPr="00A93C3B" w:rsidRDefault="00901B21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≥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677" w:type="pct"/>
            <w:shd w:val="clear" w:color="auto" w:fill="auto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 335 426</w:t>
            </w:r>
          </w:p>
        </w:tc>
        <w:tc>
          <w:tcPr>
            <w:tcW w:w="677" w:type="pct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 026</w:t>
            </w:r>
          </w:p>
        </w:tc>
        <w:tc>
          <w:tcPr>
            <w:tcW w:w="678" w:type="pct"/>
            <w:shd w:val="clear" w:color="auto" w:fill="auto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675" w:type="pct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38</w:t>
            </w:r>
          </w:p>
        </w:tc>
        <w:tc>
          <w:tcPr>
            <w:tcW w:w="675" w:type="pct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31</w:t>
            </w:r>
          </w:p>
        </w:tc>
        <w:tc>
          <w:tcPr>
            <w:tcW w:w="675" w:type="pct"/>
            <w:shd w:val="clear" w:color="auto" w:fill="auto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901B21" w:rsidRPr="00A93C3B" w:rsidTr="009C5AB0">
        <w:tc>
          <w:tcPr>
            <w:tcW w:w="942" w:type="pct"/>
            <w:shd w:val="clear" w:color="auto" w:fill="auto"/>
          </w:tcPr>
          <w:p w:rsidR="00901B21" w:rsidRPr="00A93C3B" w:rsidRDefault="00901B21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5 years to &lt;10 years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901B21" w:rsidRPr="00A93C3B" w:rsidRDefault="00901B21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7" w:type="pct"/>
            <w:vAlign w:val="center"/>
          </w:tcPr>
          <w:p w:rsidR="00901B21" w:rsidRPr="00A93C3B" w:rsidRDefault="00901B21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8" w:type="pct"/>
            <w:shd w:val="clear" w:color="auto" w:fill="auto"/>
            <w:vAlign w:val="center"/>
          </w:tcPr>
          <w:p w:rsidR="00901B21" w:rsidRPr="00A93C3B" w:rsidRDefault="00901B21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5" w:type="pct"/>
            <w:vAlign w:val="center"/>
          </w:tcPr>
          <w:p w:rsidR="00901B21" w:rsidRPr="00A93C3B" w:rsidRDefault="00901B21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5" w:type="pct"/>
            <w:vAlign w:val="center"/>
          </w:tcPr>
          <w:p w:rsidR="00901B21" w:rsidRPr="00A93C3B" w:rsidRDefault="00901B21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vAlign w:val="center"/>
          </w:tcPr>
          <w:p w:rsidR="00901B21" w:rsidRPr="00A93C3B" w:rsidRDefault="00901B21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901B21" w:rsidRPr="00A93C3B" w:rsidTr="009C5AB0">
        <w:tc>
          <w:tcPr>
            <w:tcW w:w="942" w:type="pct"/>
            <w:shd w:val="clear" w:color="auto" w:fill="auto"/>
            <w:vAlign w:val="center"/>
          </w:tcPr>
          <w:p w:rsidR="00901B21" w:rsidRPr="00A93C3B" w:rsidRDefault="00901B21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>Birth weight for gestational age (percentiles)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901B21" w:rsidRPr="00A93C3B" w:rsidRDefault="00901B21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vAlign w:val="center"/>
          </w:tcPr>
          <w:p w:rsidR="00901B21" w:rsidRPr="00A93C3B" w:rsidRDefault="00901B21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78" w:type="pct"/>
            <w:shd w:val="clear" w:color="auto" w:fill="auto"/>
            <w:vAlign w:val="center"/>
          </w:tcPr>
          <w:p w:rsidR="00901B21" w:rsidRPr="00A93C3B" w:rsidRDefault="00901B21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vAlign w:val="center"/>
          </w:tcPr>
          <w:p w:rsidR="00901B21" w:rsidRPr="00A93C3B" w:rsidRDefault="00901B21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vAlign w:val="center"/>
          </w:tcPr>
          <w:p w:rsidR="00901B21" w:rsidRPr="00A93C3B" w:rsidRDefault="00901B21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shd w:val="clear" w:color="auto" w:fill="auto"/>
            <w:vAlign w:val="center"/>
          </w:tcPr>
          <w:p w:rsidR="00901B21" w:rsidRPr="00A93C3B" w:rsidRDefault="00901B21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901B21" w:rsidRPr="00A93C3B" w:rsidTr="009C5AB0">
        <w:tc>
          <w:tcPr>
            <w:tcW w:w="942" w:type="pct"/>
            <w:shd w:val="clear" w:color="auto" w:fill="auto"/>
            <w:vAlign w:val="center"/>
          </w:tcPr>
          <w:p w:rsidR="00901B21" w:rsidRPr="00A93C3B" w:rsidRDefault="00901B21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&lt;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</w:p>
        </w:tc>
        <w:tc>
          <w:tcPr>
            <w:tcW w:w="677" w:type="pct"/>
            <w:shd w:val="clear" w:color="auto" w:fill="auto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1 647</w:t>
            </w:r>
          </w:p>
        </w:tc>
        <w:tc>
          <w:tcPr>
            <w:tcW w:w="677" w:type="pct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678" w:type="pct"/>
            <w:shd w:val="clear" w:color="auto" w:fill="auto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68 (1.28-2.20)</w:t>
            </w:r>
          </w:p>
        </w:tc>
        <w:tc>
          <w:tcPr>
            <w:tcW w:w="675" w:type="pct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675" w:type="pct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675" w:type="pct"/>
            <w:shd w:val="clear" w:color="auto" w:fill="auto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.03 (1.05-3.92)</w:t>
            </w:r>
          </w:p>
        </w:tc>
      </w:tr>
      <w:tr w:rsidR="00901B21" w:rsidRPr="00A93C3B" w:rsidTr="009C5AB0">
        <w:tc>
          <w:tcPr>
            <w:tcW w:w="942" w:type="pct"/>
            <w:shd w:val="clear" w:color="auto" w:fill="auto"/>
            <w:vAlign w:val="center"/>
          </w:tcPr>
          <w:p w:rsidR="00901B21" w:rsidRPr="00A93C3B" w:rsidRDefault="00901B21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o &lt;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677" w:type="pct"/>
            <w:shd w:val="clear" w:color="auto" w:fill="auto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80 742</w:t>
            </w:r>
          </w:p>
        </w:tc>
        <w:tc>
          <w:tcPr>
            <w:tcW w:w="677" w:type="pct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15</w:t>
            </w:r>
          </w:p>
        </w:tc>
        <w:tc>
          <w:tcPr>
            <w:tcW w:w="678" w:type="pct"/>
            <w:shd w:val="clear" w:color="auto" w:fill="auto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28 (1.05-1.55)</w:t>
            </w:r>
          </w:p>
        </w:tc>
        <w:tc>
          <w:tcPr>
            <w:tcW w:w="675" w:type="pct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44</w:t>
            </w:r>
          </w:p>
        </w:tc>
        <w:tc>
          <w:tcPr>
            <w:tcW w:w="675" w:type="pct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675" w:type="pct"/>
            <w:shd w:val="clear" w:color="auto" w:fill="auto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33 (0.92-1.93)</w:t>
            </w:r>
          </w:p>
        </w:tc>
      </w:tr>
      <w:tr w:rsidR="00901B21" w:rsidRPr="00A93C3B" w:rsidTr="009C5AB0">
        <w:tc>
          <w:tcPr>
            <w:tcW w:w="942" w:type="pct"/>
            <w:shd w:val="clear" w:color="auto" w:fill="auto"/>
            <w:vAlign w:val="center"/>
          </w:tcPr>
          <w:p w:rsidR="00901B21" w:rsidRPr="00A93C3B" w:rsidRDefault="00901B21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≥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677" w:type="pct"/>
            <w:shd w:val="clear" w:color="auto" w:fill="auto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 922 662</w:t>
            </w:r>
          </w:p>
        </w:tc>
        <w:tc>
          <w:tcPr>
            <w:tcW w:w="677" w:type="pct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 300</w:t>
            </w:r>
          </w:p>
        </w:tc>
        <w:tc>
          <w:tcPr>
            <w:tcW w:w="678" w:type="pct"/>
            <w:shd w:val="clear" w:color="auto" w:fill="auto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675" w:type="pct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79</w:t>
            </w:r>
          </w:p>
        </w:tc>
        <w:tc>
          <w:tcPr>
            <w:tcW w:w="675" w:type="pct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675" w:type="pct"/>
            <w:shd w:val="clear" w:color="auto" w:fill="auto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901B21" w:rsidRPr="00A93C3B" w:rsidTr="009C5AB0">
        <w:tc>
          <w:tcPr>
            <w:tcW w:w="942" w:type="pct"/>
            <w:shd w:val="clear" w:color="auto" w:fill="auto"/>
          </w:tcPr>
          <w:p w:rsidR="00901B21" w:rsidRPr="00A93C3B" w:rsidRDefault="00901B21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10 years to &lt;18 years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901B21" w:rsidRPr="00A93C3B" w:rsidRDefault="00901B21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7" w:type="pct"/>
            <w:vAlign w:val="center"/>
          </w:tcPr>
          <w:p w:rsidR="00901B21" w:rsidRPr="00A93C3B" w:rsidRDefault="00901B21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8" w:type="pct"/>
            <w:shd w:val="clear" w:color="auto" w:fill="auto"/>
            <w:vAlign w:val="center"/>
          </w:tcPr>
          <w:p w:rsidR="00901B21" w:rsidRPr="00A93C3B" w:rsidRDefault="00901B21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5" w:type="pct"/>
            <w:vAlign w:val="center"/>
          </w:tcPr>
          <w:p w:rsidR="00901B21" w:rsidRPr="00A93C3B" w:rsidRDefault="00901B21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5" w:type="pct"/>
            <w:vAlign w:val="center"/>
          </w:tcPr>
          <w:p w:rsidR="00901B21" w:rsidRPr="00A93C3B" w:rsidRDefault="00901B21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vAlign w:val="center"/>
          </w:tcPr>
          <w:p w:rsidR="00901B21" w:rsidRPr="00A93C3B" w:rsidRDefault="00901B21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901B21" w:rsidRPr="00A93C3B" w:rsidTr="009C5AB0">
        <w:trPr>
          <w:trHeight w:val="496"/>
        </w:trPr>
        <w:tc>
          <w:tcPr>
            <w:tcW w:w="942" w:type="pct"/>
            <w:shd w:val="clear" w:color="auto" w:fill="auto"/>
            <w:vAlign w:val="center"/>
          </w:tcPr>
          <w:p w:rsidR="00901B21" w:rsidRPr="00A93C3B" w:rsidRDefault="00901B21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>Birth weight for gestational age (percentiles)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901B21" w:rsidRPr="00A93C3B" w:rsidRDefault="00901B21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vAlign w:val="center"/>
          </w:tcPr>
          <w:p w:rsidR="00901B21" w:rsidRPr="00A93C3B" w:rsidRDefault="00901B21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78" w:type="pct"/>
            <w:shd w:val="clear" w:color="auto" w:fill="auto"/>
            <w:vAlign w:val="center"/>
          </w:tcPr>
          <w:p w:rsidR="00901B21" w:rsidRPr="00A93C3B" w:rsidRDefault="00901B21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vAlign w:val="center"/>
          </w:tcPr>
          <w:p w:rsidR="00901B21" w:rsidRPr="00A93C3B" w:rsidRDefault="00901B21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vAlign w:val="center"/>
          </w:tcPr>
          <w:p w:rsidR="00901B21" w:rsidRPr="00A93C3B" w:rsidRDefault="00901B21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shd w:val="clear" w:color="auto" w:fill="auto"/>
            <w:vAlign w:val="center"/>
          </w:tcPr>
          <w:p w:rsidR="00901B21" w:rsidRPr="00A93C3B" w:rsidRDefault="00901B21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901B21" w:rsidRPr="00A93C3B" w:rsidTr="009C5AB0">
        <w:tc>
          <w:tcPr>
            <w:tcW w:w="942" w:type="pct"/>
            <w:shd w:val="clear" w:color="auto" w:fill="auto"/>
            <w:vAlign w:val="center"/>
          </w:tcPr>
          <w:p w:rsidR="00901B21" w:rsidRPr="00A93C3B" w:rsidRDefault="00901B21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&lt;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</w:p>
        </w:tc>
        <w:tc>
          <w:tcPr>
            <w:tcW w:w="677" w:type="pct"/>
            <w:shd w:val="clear" w:color="auto" w:fill="auto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5 577</w:t>
            </w:r>
          </w:p>
        </w:tc>
        <w:tc>
          <w:tcPr>
            <w:tcW w:w="677" w:type="pct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678" w:type="pct"/>
            <w:shd w:val="clear" w:color="auto" w:fill="auto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41 (1.15-1.73)</w:t>
            </w:r>
          </w:p>
        </w:tc>
        <w:tc>
          <w:tcPr>
            <w:tcW w:w="675" w:type="pct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675" w:type="pct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675" w:type="pct"/>
            <w:shd w:val="clear" w:color="auto" w:fill="auto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31 (0.86-1.99)</w:t>
            </w:r>
          </w:p>
        </w:tc>
      </w:tr>
      <w:tr w:rsidR="00901B21" w:rsidRPr="00A93C3B" w:rsidTr="009C5AB0">
        <w:tc>
          <w:tcPr>
            <w:tcW w:w="942" w:type="pct"/>
            <w:tcBorders>
              <w:bottom w:val="nil"/>
            </w:tcBorders>
            <w:shd w:val="clear" w:color="auto" w:fill="auto"/>
            <w:vAlign w:val="center"/>
          </w:tcPr>
          <w:p w:rsidR="00901B21" w:rsidRPr="00A93C3B" w:rsidRDefault="00901B21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o &lt;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677" w:type="pct"/>
            <w:tcBorders>
              <w:bottom w:val="nil"/>
            </w:tcBorders>
            <w:shd w:val="clear" w:color="auto" w:fill="auto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57 978</w:t>
            </w:r>
          </w:p>
        </w:tc>
        <w:tc>
          <w:tcPr>
            <w:tcW w:w="677" w:type="pct"/>
            <w:tcBorders>
              <w:bottom w:val="nil"/>
            </w:tcBorders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82</w:t>
            </w:r>
          </w:p>
        </w:tc>
        <w:tc>
          <w:tcPr>
            <w:tcW w:w="678" w:type="pct"/>
            <w:tcBorders>
              <w:bottom w:val="nil"/>
            </w:tcBorders>
            <w:shd w:val="clear" w:color="auto" w:fill="auto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1 (0.87-1.18)</w:t>
            </w:r>
          </w:p>
        </w:tc>
        <w:tc>
          <w:tcPr>
            <w:tcW w:w="675" w:type="pct"/>
            <w:tcBorders>
              <w:bottom w:val="nil"/>
            </w:tcBorders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41</w:t>
            </w:r>
          </w:p>
        </w:tc>
        <w:tc>
          <w:tcPr>
            <w:tcW w:w="675" w:type="pct"/>
            <w:tcBorders>
              <w:bottom w:val="nil"/>
            </w:tcBorders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94</w:t>
            </w:r>
          </w:p>
        </w:tc>
        <w:tc>
          <w:tcPr>
            <w:tcW w:w="675" w:type="pct"/>
            <w:tcBorders>
              <w:bottom w:val="nil"/>
            </w:tcBorders>
            <w:shd w:val="clear" w:color="auto" w:fill="auto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0.93 (0.70-1.24)</w:t>
            </w:r>
          </w:p>
        </w:tc>
      </w:tr>
      <w:tr w:rsidR="00901B21" w:rsidRPr="00A93C3B" w:rsidTr="009C5AB0">
        <w:tc>
          <w:tcPr>
            <w:tcW w:w="942" w:type="pct"/>
            <w:tcBorders>
              <w:bottom w:val="nil"/>
            </w:tcBorders>
            <w:shd w:val="clear" w:color="auto" w:fill="auto"/>
            <w:vAlign w:val="center"/>
          </w:tcPr>
          <w:p w:rsidR="00901B21" w:rsidRPr="00A93C3B" w:rsidRDefault="00901B21" w:rsidP="009C5AB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≥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677" w:type="pct"/>
            <w:tcBorders>
              <w:bottom w:val="nil"/>
            </w:tcBorders>
            <w:shd w:val="clear" w:color="auto" w:fill="auto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 467 006</w:t>
            </w:r>
          </w:p>
        </w:tc>
        <w:tc>
          <w:tcPr>
            <w:tcW w:w="677" w:type="pct"/>
            <w:tcBorders>
              <w:bottom w:val="nil"/>
            </w:tcBorders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 550</w:t>
            </w:r>
          </w:p>
        </w:tc>
        <w:tc>
          <w:tcPr>
            <w:tcW w:w="678" w:type="pct"/>
            <w:tcBorders>
              <w:bottom w:val="nil"/>
            </w:tcBorders>
            <w:shd w:val="clear" w:color="auto" w:fill="auto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675" w:type="pct"/>
            <w:tcBorders>
              <w:bottom w:val="nil"/>
            </w:tcBorders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451</w:t>
            </w:r>
          </w:p>
        </w:tc>
        <w:tc>
          <w:tcPr>
            <w:tcW w:w="675" w:type="pct"/>
            <w:tcBorders>
              <w:bottom w:val="nil"/>
            </w:tcBorders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48</w:t>
            </w:r>
          </w:p>
        </w:tc>
        <w:tc>
          <w:tcPr>
            <w:tcW w:w="675" w:type="pct"/>
            <w:tcBorders>
              <w:bottom w:val="nil"/>
            </w:tcBorders>
            <w:shd w:val="clear" w:color="auto" w:fill="auto"/>
            <w:vAlign w:val="bottom"/>
          </w:tcPr>
          <w:p w:rsidR="00901B21" w:rsidRPr="00A93C3B" w:rsidRDefault="00901B21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</w:tbl>
    <w:p w:rsidR="00901B21" w:rsidRPr="00A93C3B" w:rsidRDefault="00901B21" w:rsidP="00901B21">
      <w:pPr>
        <w:pBdr>
          <w:top w:val="single" w:sz="4" w:space="1" w:color="auto"/>
        </w:pBd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A93C3B">
        <w:rPr>
          <w:rFonts w:ascii="Times New Roman" w:hAnsi="Times New Roman"/>
          <w:sz w:val="20"/>
          <w:szCs w:val="20"/>
          <w:lang w:val="en-US"/>
        </w:rPr>
        <w:t>HR, hazard ratio; CI, confidence interval.</w:t>
      </w:r>
    </w:p>
    <w:p w:rsidR="00901B21" w:rsidRPr="00A93C3B" w:rsidRDefault="00901B21" w:rsidP="00901B21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A93C3B">
        <w:rPr>
          <w:rFonts w:ascii="Times New Roman" w:hAnsi="Times New Roman"/>
          <w:i/>
          <w:sz w:val="20"/>
          <w:szCs w:val="20"/>
          <w:vertAlign w:val="superscript"/>
          <w:lang w:val="en-US"/>
        </w:rPr>
        <w:t>*</w:t>
      </w:r>
      <w:r w:rsidRPr="00A93C3B">
        <w:rPr>
          <w:rFonts w:ascii="Times New Roman" w:hAnsi="Times New Roman"/>
          <w:sz w:val="20"/>
          <w:szCs w:val="20"/>
          <w:lang w:val="en-US"/>
        </w:rPr>
        <w:t xml:space="preserve"> HRs in the population analysis were adjusted for maternal age, maternal education level (&lt;10 years, 10-11 years, 12 years, 13-14 years, ≥15 years, or unknown), maternal country of birth (Nordic or non-Nordic country), maternal parity (1, 2-3, or ≥4), child’s sex, and calendar period of birth (1973-1976, every 5 years thereafter, or 2007-2012).</w:t>
      </w:r>
    </w:p>
    <w:p w:rsidR="00901B21" w:rsidRPr="00A93C3B" w:rsidRDefault="00901B21" w:rsidP="00901B21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A93C3B">
        <w:rPr>
          <w:rFonts w:ascii="Times New Roman" w:eastAsia="Times New Roman" w:hAnsi="Times New Roman"/>
          <w:sz w:val="20"/>
          <w:szCs w:val="20"/>
          <w:vertAlign w:val="superscript"/>
          <w:lang w:val="en-US"/>
        </w:rPr>
        <w:t>†</w:t>
      </w:r>
      <w:r w:rsidRPr="00A93C3B">
        <w:rPr>
          <w:rFonts w:ascii="Times New Roman" w:hAnsi="Times New Roman"/>
          <w:sz w:val="20"/>
          <w:szCs w:val="20"/>
          <w:lang w:val="en-US"/>
        </w:rPr>
        <w:t xml:space="preserve"> In the within-sibling analysis, number of births represents the informative siblings, namely siblings who were discordant for both exposure (SGA vs. non-SGA) and outcome (death or alive) </w:t>
      </w:r>
      <w:proofErr w:type="gramStart"/>
      <w:r w:rsidRPr="00A93C3B">
        <w:rPr>
          <w:rFonts w:ascii="Times New Roman" w:hAnsi="Times New Roman"/>
          <w:sz w:val="20"/>
          <w:szCs w:val="20"/>
          <w:lang w:val="en-US"/>
        </w:rPr>
        <w:t>in order to</w:t>
      </w:r>
      <w:proofErr w:type="gramEnd"/>
      <w:r w:rsidRPr="00A93C3B">
        <w:rPr>
          <w:rFonts w:ascii="Times New Roman" w:hAnsi="Times New Roman"/>
          <w:sz w:val="20"/>
          <w:szCs w:val="20"/>
          <w:lang w:val="en-US"/>
        </w:rPr>
        <w:t xml:space="preserve"> contribute to the risk estimates, although all children with siblings were included for analysis.</w:t>
      </w:r>
    </w:p>
    <w:p w:rsidR="00901B21" w:rsidRPr="00A93C3B" w:rsidRDefault="00901B21" w:rsidP="00901B21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A93C3B">
        <w:rPr>
          <w:rFonts w:ascii="Times New Roman" w:eastAsia="Times New Roman" w:hAnsi="Times New Roman"/>
          <w:sz w:val="20"/>
          <w:szCs w:val="20"/>
          <w:vertAlign w:val="superscript"/>
          <w:lang w:val="en-US"/>
        </w:rPr>
        <w:t xml:space="preserve">‡ </w:t>
      </w:r>
      <w:r w:rsidRPr="00A93C3B">
        <w:rPr>
          <w:rFonts w:ascii="Times New Roman" w:hAnsi="Times New Roman"/>
          <w:sz w:val="20"/>
          <w:szCs w:val="20"/>
          <w:lang w:val="en-US"/>
        </w:rPr>
        <w:t xml:space="preserve">HRs in the sibling analyses were adjusted for maternal age and child’s sex. </w:t>
      </w:r>
    </w:p>
    <w:p w:rsidR="002B74EE" w:rsidRPr="00901B21" w:rsidRDefault="002B74EE">
      <w:pPr>
        <w:rPr>
          <w:lang w:val="en-US"/>
        </w:rPr>
      </w:pPr>
    </w:p>
    <w:sectPr w:rsidR="002B74EE" w:rsidRPr="00901B21" w:rsidSect="00901B21">
      <w:pgSz w:w="16838" w:h="11906" w:orient="landscape"/>
      <w:pgMar w:top="993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B21"/>
    <w:rsid w:val="002B74EE"/>
    <w:rsid w:val="00901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60FDDF-30FD-489E-85FE-D8060DB1A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1B21"/>
    <w:pPr>
      <w:spacing w:after="200" w:line="276" w:lineRule="auto"/>
    </w:pPr>
    <w:rPr>
      <w:rFonts w:ascii="Calibri" w:eastAsia="Calibri" w:hAnsi="Calibri" w:cs="Times New Roman"/>
      <w:lang w:val="sv-S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4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aveall-Green</dc:creator>
  <cp:keywords/>
  <dc:description/>
  <cp:lastModifiedBy>Rebecca Saveall-Green</cp:lastModifiedBy>
  <cp:revision>1</cp:revision>
  <dcterms:created xsi:type="dcterms:W3CDTF">2018-11-05T16:12:00Z</dcterms:created>
  <dcterms:modified xsi:type="dcterms:W3CDTF">2018-11-05T16:13:00Z</dcterms:modified>
</cp:coreProperties>
</file>